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42331" w14:textId="77777777" w:rsidR="007018A5" w:rsidRDefault="007018A5" w:rsidP="007018A5">
      <w:pPr>
        <w:rPr>
          <w:rFonts w:ascii="Times New Roman" w:hAnsi="Times New Roman" w:cs="Times New Roman"/>
        </w:rPr>
      </w:pPr>
    </w:p>
    <w:p w14:paraId="0448E213" w14:textId="77777777" w:rsidR="007018A5" w:rsidRDefault="007018A5" w:rsidP="007018A5">
      <w:pPr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Pr="00F351A6">
        <w:rPr>
          <w:rFonts w:ascii="Times New Roman" w:hAnsi="Times New Roman" w:cs="Times New Roman"/>
          <w:b/>
        </w:rPr>
        <w:t xml:space="preserve"> S2</w:t>
      </w:r>
      <w:r>
        <w:rPr>
          <w:rFonts w:ascii="Times New Roman" w:hAnsi="Times New Roman" w:cs="Times New Roman"/>
          <w:b/>
        </w:rPr>
        <w:t xml:space="preserve">: </w:t>
      </w:r>
      <w:r w:rsidRPr="00F351A6">
        <w:rPr>
          <w:rFonts w:ascii="Times New Roman" w:hAnsi="Times New Roman" w:cs="Times New Roman"/>
          <w:b/>
        </w:rPr>
        <w:t>Primers used to generate deletion strains</w:t>
      </w:r>
    </w:p>
    <w:p w14:paraId="7B15B13D" w14:textId="77777777" w:rsidR="007018A5" w:rsidRPr="00F351A6" w:rsidRDefault="007018A5" w:rsidP="007018A5">
      <w:pPr>
        <w:outlineLvl w:val="0"/>
        <w:rPr>
          <w:rFonts w:ascii="Times New Roman" w:hAnsi="Times New Roman" w:cs="Times New Roman"/>
          <w:b/>
        </w:rPr>
      </w:pPr>
    </w:p>
    <w:tbl>
      <w:tblPr>
        <w:tblStyle w:val="TableGrid"/>
        <w:tblW w:w="958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1258"/>
        <w:gridCol w:w="5416"/>
        <w:gridCol w:w="1565"/>
      </w:tblGrid>
      <w:tr w:rsidR="007018A5" w:rsidRPr="00F351A6" w14:paraId="72C22E2E" w14:textId="77777777" w:rsidTr="00063C5A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0A3D7629" w14:textId="77777777" w:rsidR="007018A5" w:rsidRPr="00F351A6" w:rsidRDefault="007018A5" w:rsidP="00063C5A">
            <w:pPr>
              <w:rPr>
                <w:rFonts w:ascii="Times New Roman" w:hAnsi="Times New Roman" w:cs="Times New Roman"/>
                <w:b/>
              </w:rPr>
            </w:pPr>
            <w:r w:rsidRPr="00F351A6">
              <w:rPr>
                <w:rFonts w:ascii="Times New Roman" w:hAnsi="Times New Roman" w:cs="Times New Roman"/>
                <w:b/>
              </w:rPr>
              <w:t>Deletion strain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72EAC641" w14:textId="77777777" w:rsidR="007018A5" w:rsidRPr="00F351A6" w:rsidRDefault="007018A5" w:rsidP="00063C5A">
            <w:pPr>
              <w:rPr>
                <w:rFonts w:ascii="Times New Roman" w:hAnsi="Times New Roman" w:cs="Times New Roman"/>
                <w:b/>
              </w:rPr>
            </w:pPr>
            <w:r w:rsidRPr="00F351A6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</w:tcPr>
          <w:p w14:paraId="33C490C4" w14:textId="77777777" w:rsidR="007018A5" w:rsidRPr="00F351A6" w:rsidRDefault="007018A5" w:rsidP="00063C5A">
            <w:pPr>
              <w:rPr>
                <w:rFonts w:ascii="Times New Roman" w:hAnsi="Times New Roman" w:cs="Times New Roman"/>
                <w:b/>
              </w:rPr>
            </w:pPr>
            <w:r w:rsidRPr="00F351A6">
              <w:rPr>
                <w:rFonts w:ascii="Times New Roman" w:hAnsi="Times New Roman" w:cs="Times New Roman"/>
                <w:b/>
              </w:rPr>
              <w:t xml:space="preserve">Sequence (5’ </w:t>
            </w:r>
            <w:r w:rsidRPr="00F351A6">
              <w:rPr>
                <w:rFonts w:ascii="Times New Roman" w:hAnsi="Times New Roman" w:cs="Times New Roman"/>
                <w:b/>
              </w:rPr>
              <w:sym w:font="Symbol" w:char="F0AE"/>
            </w:r>
            <w:r w:rsidRPr="00F351A6">
              <w:rPr>
                <w:rFonts w:ascii="Times New Roman" w:hAnsi="Times New Roman" w:cs="Times New Roman"/>
                <w:b/>
              </w:rPr>
              <w:t xml:space="preserve"> 3’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16F29170" w14:textId="77777777" w:rsidR="007018A5" w:rsidRPr="00F351A6" w:rsidRDefault="007018A5" w:rsidP="00063C5A">
            <w:pPr>
              <w:rPr>
                <w:rFonts w:ascii="Times New Roman" w:hAnsi="Times New Roman" w:cs="Times New Roman"/>
                <w:b/>
              </w:rPr>
            </w:pPr>
            <w:r w:rsidRPr="00F351A6">
              <w:rPr>
                <w:rFonts w:ascii="Times New Roman" w:hAnsi="Times New Roman" w:cs="Times New Roman"/>
                <w:b/>
              </w:rPr>
              <w:t>Restriction site</w:t>
            </w:r>
          </w:p>
        </w:tc>
      </w:tr>
      <w:tr w:rsidR="007018A5" w:rsidRPr="00F351A6" w14:paraId="4BF2BBD2" w14:textId="77777777" w:rsidTr="00063C5A">
        <w:tc>
          <w:tcPr>
            <w:tcW w:w="1638" w:type="dxa"/>
            <w:tcBorders>
              <w:top w:val="single" w:sz="4" w:space="0" w:color="auto"/>
            </w:tcBorders>
          </w:tcPr>
          <w:p w14:paraId="1E729944" w14:textId="77777777" w:rsidR="007018A5" w:rsidRPr="00F351A6" w:rsidRDefault="007018A5" w:rsidP="00063C5A">
            <w:pPr>
              <w:rPr>
                <w:rFonts w:ascii="Times New Roman" w:hAnsi="Times New Roman" w:cs="Times New Roman"/>
                <w:i/>
                <w:lang w:val="en-CA"/>
              </w:rPr>
            </w:pPr>
            <w:r w:rsidRPr="00F351A6">
              <w:rPr>
                <w:rFonts w:ascii="Times New Roman" w:hAnsi="Times New Roman" w:cs="Times New Roman"/>
                <w:lang w:val="el-GR"/>
              </w:rPr>
              <w:t>Δ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nlpE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2D6E979A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nlpE_1</w:t>
            </w:r>
          </w:p>
        </w:tc>
        <w:tc>
          <w:tcPr>
            <w:tcW w:w="4550" w:type="dxa"/>
            <w:tcBorders>
              <w:top w:val="single" w:sz="4" w:space="0" w:color="auto"/>
            </w:tcBorders>
          </w:tcPr>
          <w:p w14:paraId="06BAB6E1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GCTCTAGAGGTTGTTAATGTGGCGGATCTCG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4406979A" w14:textId="77777777" w:rsidR="007018A5" w:rsidRPr="00F351A6" w:rsidRDefault="007018A5" w:rsidP="00063C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1A6">
              <w:rPr>
                <w:rFonts w:ascii="Times New Roman" w:hAnsi="Times New Roman" w:cs="Times New Roman"/>
              </w:rPr>
              <w:t>XbaI</w:t>
            </w:r>
            <w:proofErr w:type="spellEnd"/>
          </w:p>
        </w:tc>
      </w:tr>
      <w:tr w:rsidR="007018A5" w:rsidRPr="00F351A6" w14:paraId="0D191C26" w14:textId="77777777" w:rsidTr="00063C5A">
        <w:trPr>
          <w:trHeight w:val="293"/>
        </w:trPr>
        <w:tc>
          <w:tcPr>
            <w:tcW w:w="1638" w:type="dxa"/>
          </w:tcPr>
          <w:p w14:paraId="3A1C4F11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14:paraId="6B12089A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nlpE_2</w:t>
            </w:r>
          </w:p>
        </w:tc>
        <w:tc>
          <w:tcPr>
            <w:tcW w:w="4550" w:type="dxa"/>
          </w:tcPr>
          <w:p w14:paraId="2DE0FC73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CCGCTCGAGTATCGCGGAGATGAGTGTCTTT</w:t>
            </w:r>
          </w:p>
        </w:tc>
        <w:tc>
          <w:tcPr>
            <w:tcW w:w="1799" w:type="dxa"/>
          </w:tcPr>
          <w:p w14:paraId="2B418F09" w14:textId="77777777" w:rsidR="007018A5" w:rsidRPr="00F351A6" w:rsidRDefault="007018A5" w:rsidP="00063C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1A6">
              <w:rPr>
                <w:rFonts w:ascii="Times New Roman" w:hAnsi="Times New Roman" w:cs="Times New Roman"/>
              </w:rPr>
              <w:t>XhoI</w:t>
            </w:r>
            <w:proofErr w:type="spellEnd"/>
          </w:p>
        </w:tc>
      </w:tr>
      <w:tr w:rsidR="007018A5" w:rsidRPr="00F351A6" w14:paraId="5B880A5E" w14:textId="77777777" w:rsidTr="00063C5A">
        <w:trPr>
          <w:trHeight w:val="325"/>
        </w:trPr>
        <w:tc>
          <w:tcPr>
            <w:tcW w:w="1638" w:type="dxa"/>
          </w:tcPr>
          <w:p w14:paraId="1759830C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14:paraId="60052166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nlpE_3</w:t>
            </w:r>
          </w:p>
        </w:tc>
        <w:tc>
          <w:tcPr>
            <w:tcW w:w="4550" w:type="dxa"/>
          </w:tcPr>
          <w:p w14:paraId="3FDF2F2E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CCGCTCGAGCCAGGACTGTAACAGTAAATAA</w:t>
            </w:r>
          </w:p>
        </w:tc>
        <w:tc>
          <w:tcPr>
            <w:tcW w:w="1799" w:type="dxa"/>
          </w:tcPr>
          <w:p w14:paraId="7021CB7A" w14:textId="77777777" w:rsidR="007018A5" w:rsidRPr="00F351A6" w:rsidRDefault="007018A5" w:rsidP="00063C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1A6">
              <w:rPr>
                <w:rFonts w:ascii="Times New Roman" w:hAnsi="Times New Roman" w:cs="Times New Roman"/>
              </w:rPr>
              <w:t>XhoI</w:t>
            </w:r>
            <w:proofErr w:type="spellEnd"/>
          </w:p>
        </w:tc>
      </w:tr>
      <w:tr w:rsidR="007018A5" w:rsidRPr="00F351A6" w14:paraId="68B419DF" w14:textId="77777777" w:rsidTr="00063C5A">
        <w:trPr>
          <w:trHeight w:val="311"/>
        </w:trPr>
        <w:tc>
          <w:tcPr>
            <w:tcW w:w="1638" w:type="dxa"/>
          </w:tcPr>
          <w:p w14:paraId="0D02AC84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14:paraId="3AA0FACD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nlpE_4</w:t>
            </w:r>
          </w:p>
        </w:tc>
        <w:tc>
          <w:tcPr>
            <w:tcW w:w="4550" w:type="dxa"/>
          </w:tcPr>
          <w:p w14:paraId="4CC262D0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GGGGTACCTTGTCGAAGGTCGTGCCTAAA</w:t>
            </w:r>
          </w:p>
        </w:tc>
        <w:tc>
          <w:tcPr>
            <w:tcW w:w="1799" w:type="dxa"/>
          </w:tcPr>
          <w:p w14:paraId="5855A552" w14:textId="77777777" w:rsidR="007018A5" w:rsidRPr="00F351A6" w:rsidRDefault="007018A5" w:rsidP="00063C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1A6">
              <w:rPr>
                <w:rFonts w:ascii="Times New Roman" w:hAnsi="Times New Roman" w:cs="Times New Roman"/>
              </w:rPr>
              <w:t>KpnI</w:t>
            </w:r>
            <w:proofErr w:type="spellEnd"/>
          </w:p>
        </w:tc>
      </w:tr>
      <w:tr w:rsidR="007018A5" w:rsidRPr="00F351A6" w14:paraId="3D9D9582" w14:textId="77777777" w:rsidTr="00063C5A">
        <w:tc>
          <w:tcPr>
            <w:tcW w:w="1638" w:type="dxa"/>
          </w:tcPr>
          <w:p w14:paraId="60516D1B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  <w:lang w:val="el-GR"/>
              </w:rPr>
              <w:t>Δ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cpxP</w:t>
            </w:r>
          </w:p>
        </w:tc>
        <w:tc>
          <w:tcPr>
            <w:tcW w:w="1594" w:type="dxa"/>
          </w:tcPr>
          <w:p w14:paraId="2ED390A2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cpxP_1</w:t>
            </w:r>
          </w:p>
        </w:tc>
        <w:tc>
          <w:tcPr>
            <w:tcW w:w="4550" w:type="dxa"/>
          </w:tcPr>
          <w:p w14:paraId="056058F1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 xml:space="preserve">GCTCTAGAGGCTATTATCTGGCCGTAGTATAA  </w:t>
            </w:r>
          </w:p>
        </w:tc>
        <w:tc>
          <w:tcPr>
            <w:tcW w:w="1799" w:type="dxa"/>
          </w:tcPr>
          <w:p w14:paraId="5C40D0F8" w14:textId="77777777" w:rsidR="007018A5" w:rsidRPr="00F351A6" w:rsidRDefault="007018A5" w:rsidP="00063C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1A6">
              <w:rPr>
                <w:rFonts w:ascii="Times New Roman" w:hAnsi="Times New Roman" w:cs="Times New Roman"/>
              </w:rPr>
              <w:t>XbaI</w:t>
            </w:r>
            <w:proofErr w:type="spellEnd"/>
          </w:p>
        </w:tc>
      </w:tr>
      <w:tr w:rsidR="007018A5" w:rsidRPr="00F351A6" w14:paraId="4CB6EA4D" w14:textId="77777777" w:rsidTr="00063C5A">
        <w:tc>
          <w:tcPr>
            <w:tcW w:w="1638" w:type="dxa"/>
          </w:tcPr>
          <w:p w14:paraId="617D66C7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14:paraId="22DCD63B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cpxP_2</w:t>
            </w:r>
          </w:p>
        </w:tc>
        <w:tc>
          <w:tcPr>
            <w:tcW w:w="4550" w:type="dxa"/>
          </w:tcPr>
          <w:p w14:paraId="0D136B88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CCGCTCGAGTAGCAACTCACGTTCCCAGTAA</w:t>
            </w:r>
          </w:p>
        </w:tc>
        <w:tc>
          <w:tcPr>
            <w:tcW w:w="1799" w:type="dxa"/>
          </w:tcPr>
          <w:p w14:paraId="3D10E891" w14:textId="77777777" w:rsidR="007018A5" w:rsidRPr="00F351A6" w:rsidRDefault="007018A5" w:rsidP="00063C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1A6">
              <w:rPr>
                <w:rFonts w:ascii="Times New Roman" w:hAnsi="Times New Roman" w:cs="Times New Roman"/>
              </w:rPr>
              <w:t>XhoI</w:t>
            </w:r>
            <w:proofErr w:type="spellEnd"/>
          </w:p>
        </w:tc>
      </w:tr>
      <w:tr w:rsidR="007018A5" w:rsidRPr="00F351A6" w14:paraId="1BCF21FF" w14:textId="77777777" w:rsidTr="00063C5A">
        <w:tc>
          <w:tcPr>
            <w:tcW w:w="1638" w:type="dxa"/>
          </w:tcPr>
          <w:p w14:paraId="20476DD5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14:paraId="6F4D4065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cpxP_3</w:t>
            </w:r>
          </w:p>
        </w:tc>
        <w:tc>
          <w:tcPr>
            <w:tcW w:w="4550" w:type="dxa"/>
          </w:tcPr>
          <w:p w14:paraId="01AC4F7E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 xml:space="preserve">CCGCTCGAGGCAGCGGTAACTTTGCGCAT    </w:t>
            </w:r>
          </w:p>
        </w:tc>
        <w:tc>
          <w:tcPr>
            <w:tcW w:w="1799" w:type="dxa"/>
          </w:tcPr>
          <w:p w14:paraId="4A723E5C" w14:textId="77777777" w:rsidR="007018A5" w:rsidRPr="00F351A6" w:rsidRDefault="007018A5" w:rsidP="00063C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1A6">
              <w:rPr>
                <w:rFonts w:ascii="Times New Roman" w:hAnsi="Times New Roman" w:cs="Times New Roman"/>
              </w:rPr>
              <w:t>XhoI</w:t>
            </w:r>
            <w:proofErr w:type="spellEnd"/>
          </w:p>
        </w:tc>
      </w:tr>
      <w:tr w:rsidR="007018A5" w:rsidRPr="00F351A6" w14:paraId="3F689227" w14:textId="77777777" w:rsidTr="00063C5A">
        <w:trPr>
          <w:trHeight w:val="311"/>
        </w:trPr>
        <w:tc>
          <w:tcPr>
            <w:tcW w:w="1638" w:type="dxa"/>
          </w:tcPr>
          <w:p w14:paraId="7458048E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14:paraId="6FB3C261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cpxP_4</w:t>
            </w:r>
          </w:p>
        </w:tc>
        <w:tc>
          <w:tcPr>
            <w:tcW w:w="4550" w:type="dxa"/>
          </w:tcPr>
          <w:p w14:paraId="5E34FABF" w14:textId="77777777" w:rsidR="007018A5" w:rsidRPr="00F351A6" w:rsidRDefault="007018A5" w:rsidP="00063C5A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 xml:space="preserve">GGGGTACCGAGTCGAGCTTGGGCAACATCA   </w:t>
            </w:r>
          </w:p>
        </w:tc>
        <w:tc>
          <w:tcPr>
            <w:tcW w:w="1799" w:type="dxa"/>
          </w:tcPr>
          <w:p w14:paraId="318466CD" w14:textId="77777777" w:rsidR="007018A5" w:rsidRPr="00F351A6" w:rsidRDefault="007018A5" w:rsidP="00063C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1A6">
              <w:rPr>
                <w:rFonts w:ascii="Times New Roman" w:hAnsi="Times New Roman" w:cs="Times New Roman"/>
              </w:rPr>
              <w:t>KpnI</w:t>
            </w:r>
            <w:proofErr w:type="spellEnd"/>
          </w:p>
        </w:tc>
      </w:tr>
    </w:tbl>
    <w:p w14:paraId="29BBA72E" w14:textId="77777777" w:rsidR="00CB0FE0" w:rsidRDefault="00CB0FE0"/>
    <w:sectPr w:rsidR="00CB0FE0" w:rsidSect="00451E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8A5"/>
    <w:rsid w:val="00016F73"/>
    <w:rsid w:val="000F27CD"/>
    <w:rsid w:val="000F2C45"/>
    <w:rsid w:val="001246FB"/>
    <w:rsid w:val="00143B11"/>
    <w:rsid w:val="001700D5"/>
    <w:rsid w:val="00170910"/>
    <w:rsid w:val="001771B4"/>
    <w:rsid w:val="001D235E"/>
    <w:rsid w:val="001D5F0D"/>
    <w:rsid w:val="001E6790"/>
    <w:rsid w:val="001F1F37"/>
    <w:rsid w:val="001F51B6"/>
    <w:rsid w:val="002029B9"/>
    <w:rsid w:val="00211882"/>
    <w:rsid w:val="00263483"/>
    <w:rsid w:val="002C7DA7"/>
    <w:rsid w:val="002E2EFB"/>
    <w:rsid w:val="0030117D"/>
    <w:rsid w:val="00317C06"/>
    <w:rsid w:val="00333DEE"/>
    <w:rsid w:val="00351CF9"/>
    <w:rsid w:val="00361F1D"/>
    <w:rsid w:val="00387F50"/>
    <w:rsid w:val="003A6871"/>
    <w:rsid w:val="003F2640"/>
    <w:rsid w:val="003F6600"/>
    <w:rsid w:val="00416060"/>
    <w:rsid w:val="0042655A"/>
    <w:rsid w:val="004302C0"/>
    <w:rsid w:val="00440E89"/>
    <w:rsid w:val="00451E00"/>
    <w:rsid w:val="004B2D03"/>
    <w:rsid w:val="004E123F"/>
    <w:rsid w:val="004F7184"/>
    <w:rsid w:val="00506DF9"/>
    <w:rsid w:val="00511BF5"/>
    <w:rsid w:val="00554239"/>
    <w:rsid w:val="00565098"/>
    <w:rsid w:val="005A5D88"/>
    <w:rsid w:val="005B14B7"/>
    <w:rsid w:val="005B227D"/>
    <w:rsid w:val="005C15FE"/>
    <w:rsid w:val="005C6E05"/>
    <w:rsid w:val="005C71E8"/>
    <w:rsid w:val="005C7675"/>
    <w:rsid w:val="00622259"/>
    <w:rsid w:val="00635F5F"/>
    <w:rsid w:val="006C603D"/>
    <w:rsid w:val="006E3E67"/>
    <w:rsid w:val="007018A5"/>
    <w:rsid w:val="0072128B"/>
    <w:rsid w:val="007250EF"/>
    <w:rsid w:val="0073317B"/>
    <w:rsid w:val="0075238C"/>
    <w:rsid w:val="007A4708"/>
    <w:rsid w:val="007B37D3"/>
    <w:rsid w:val="007F372E"/>
    <w:rsid w:val="007F65BC"/>
    <w:rsid w:val="00841B36"/>
    <w:rsid w:val="00886CA9"/>
    <w:rsid w:val="008918B7"/>
    <w:rsid w:val="00993043"/>
    <w:rsid w:val="00A761C6"/>
    <w:rsid w:val="00AC6B7C"/>
    <w:rsid w:val="00AE0C6E"/>
    <w:rsid w:val="00AF2FB0"/>
    <w:rsid w:val="00B352C6"/>
    <w:rsid w:val="00B80F42"/>
    <w:rsid w:val="00BB3DA1"/>
    <w:rsid w:val="00BB4EB5"/>
    <w:rsid w:val="00C01885"/>
    <w:rsid w:val="00C02384"/>
    <w:rsid w:val="00C1075B"/>
    <w:rsid w:val="00C246AD"/>
    <w:rsid w:val="00C61595"/>
    <w:rsid w:val="00C958AB"/>
    <w:rsid w:val="00CB0FE0"/>
    <w:rsid w:val="00CC5892"/>
    <w:rsid w:val="00CF6D25"/>
    <w:rsid w:val="00D16A68"/>
    <w:rsid w:val="00D70A25"/>
    <w:rsid w:val="00D755BB"/>
    <w:rsid w:val="00D83A70"/>
    <w:rsid w:val="00D9370A"/>
    <w:rsid w:val="00D97276"/>
    <w:rsid w:val="00DB7F79"/>
    <w:rsid w:val="00DC1EB4"/>
    <w:rsid w:val="00DC2F09"/>
    <w:rsid w:val="00DC740E"/>
    <w:rsid w:val="00E01F37"/>
    <w:rsid w:val="00E759DD"/>
    <w:rsid w:val="00E87170"/>
    <w:rsid w:val="00EC29EC"/>
    <w:rsid w:val="00EF7710"/>
    <w:rsid w:val="00F83C08"/>
    <w:rsid w:val="00FA121C"/>
    <w:rsid w:val="00FE4317"/>
    <w:rsid w:val="00FE52C2"/>
    <w:rsid w:val="00FF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0F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1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iannakopoulou</dc:creator>
  <cp:keywords/>
  <dc:description/>
  <cp:lastModifiedBy>Frontiers</cp:lastModifiedBy>
  <cp:revision>2</cp:revision>
  <dcterms:created xsi:type="dcterms:W3CDTF">2018-09-05T12:29:00Z</dcterms:created>
  <dcterms:modified xsi:type="dcterms:W3CDTF">2018-09-05T12:29:00Z</dcterms:modified>
</cp:coreProperties>
</file>